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40" w:type="dxa"/>
        <w:tblInd w:w="93" w:type="dxa"/>
        <w:tblLook w:val="04A0" w:firstRow="1" w:lastRow="0" w:firstColumn="1" w:lastColumn="0" w:noHBand="0" w:noVBand="1"/>
      </w:tblPr>
      <w:tblGrid>
        <w:gridCol w:w="5685"/>
        <w:gridCol w:w="1395"/>
        <w:gridCol w:w="278"/>
        <w:gridCol w:w="1582"/>
      </w:tblGrid>
      <w:tr w:rsidR="00137101" w:rsidRPr="006535F7" w:rsidTr="00707678">
        <w:trPr>
          <w:trHeight w:val="300"/>
        </w:trPr>
        <w:tc>
          <w:tcPr>
            <w:tcW w:w="89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1371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Table S1. Prevalence of </w:t>
            </w:r>
            <w:proofErr w:type="spellStart"/>
            <w:r w:rsidRPr="006535F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ropositivity</w:t>
            </w:r>
            <w:proofErr w:type="spellEnd"/>
            <w:r w:rsidRPr="006535F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to sexually transmitted infections (</w:t>
            </w:r>
            <w:r w:rsidRPr="006535F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n</w:t>
            </w:r>
            <w:r w:rsidRPr="006535F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%))</w:t>
            </w:r>
            <w:r w:rsidRPr="006535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 Results from the NHS and NHSII</w:t>
            </w:r>
          </w:p>
        </w:tc>
      </w:tr>
      <w:tr w:rsidR="00137101" w:rsidRPr="006535F7" w:rsidTr="00707678">
        <w:trPr>
          <w:trHeight w:val="300"/>
        </w:trPr>
        <w:tc>
          <w:tcPr>
            <w:tcW w:w="5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ses</w:t>
            </w:r>
          </w:p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n</w:t>
            </w:r>
            <w:r w:rsidRPr="006535F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=337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ntrols</w:t>
            </w:r>
          </w:p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n</w:t>
            </w:r>
            <w:r w:rsidRPr="006535F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=337</w:t>
            </w:r>
          </w:p>
        </w:tc>
      </w:tr>
      <w:tr w:rsidR="00137101" w:rsidRPr="006535F7" w:rsidTr="00707678">
        <w:trPr>
          <w:trHeight w:val="300"/>
        </w:trPr>
        <w:tc>
          <w:tcPr>
            <w:tcW w:w="56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6535F7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Seropositivity</w:t>
            </w:r>
            <w:proofErr w:type="spellEnd"/>
            <w:r w:rsidRPr="006535F7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 xml:space="preserve"> to single infections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37101" w:rsidRPr="006535F7" w:rsidTr="00707678">
        <w:trPr>
          <w:trHeight w:val="300"/>
        </w:trPr>
        <w:tc>
          <w:tcPr>
            <w:tcW w:w="56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C. trachomatis 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 (20)</w:t>
            </w:r>
          </w:p>
        </w:tc>
        <w:tc>
          <w:tcPr>
            <w:tcW w:w="2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 (12)</w:t>
            </w:r>
          </w:p>
        </w:tc>
      </w:tr>
      <w:tr w:rsidR="00137101" w:rsidRPr="006535F7" w:rsidTr="00707678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6535F7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6535F7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genitalium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5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3)</w:t>
            </w:r>
          </w:p>
        </w:tc>
      </w:tr>
      <w:tr w:rsidR="00137101" w:rsidRPr="006535F7" w:rsidTr="00707678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535F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erpes simplex virus, type 2 (HSV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 (11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9)</w:t>
            </w:r>
          </w:p>
        </w:tc>
      </w:tr>
      <w:tr w:rsidR="00137101" w:rsidRPr="006535F7" w:rsidTr="00707678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de-DE"/>
              </w:rPr>
            </w:pPr>
            <w:r w:rsidRPr="006535F7">
              <w:rPr>
                <w:rFonts w:ascii="Arial" w:hAnsi="Arial" w:cs="Arial"/>
                <w:bCs/>
                <w:color w:val="000000"/>
                <w:sz w:val="20"/>
                <w:szCs w:val="20"/>
                <w:lang w:val="de-DE"/>
              </w:rPr>
              <w:t xml:space="preserve">HPV16 E6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11 (3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5 (1)</w:t>
            </w:r>
          </w:p>
        </w:tc>
      </w:tr>
      <w:tr w:rsidR="00137101" w:rsidRPr="006535F7" w:rsidTr="00707678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535F7">
              <w:rPr>
                <w:rFonts w:ascii="Arial" w:hAnsi="Arial" w:cs="Arial"/>
                <w:bCs/>
                <w:color w:val="000000"/>
                <w:sz w:val="20"/>
                <w:szCs w:val="20"/>
                <w:lang w:val="de-DE"/>
              </w:rPr>
              <w:t>HPV18 E6+E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 (0)</w:t>
            </w:r>
          </w:p>
        </w:tc>
      </w:tr>
      <w:tr w:rsidR="00137101" w:rsidRPr="006535F7" w:rsidTr="00707678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535F7">
              <w:rPr>
                <w:rFonts w:ascii="Arial" w:hAnsi="Arial" w:cs="Arial"/>
                <w:bCs/>
                <w:color w:val="000000"/>
                <w:sz w:val="20"/>
                <w:szCs w:val="20"/>
                <w:lang w:val="de-DE"/>
              </w:rPr>
              <w:t>HPV45 E6+E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1 (0.3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3 (1)</w:t>
            </w:r>
          </w:p>
        </w:tc>
      </w:tr>
      <w:tr w:rsidR="00137101" w:rsidRPr="006535F7" w:rsidTr="00707678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y of the above HPV types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11 (3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7 (2)</w:t>
            </w:r>
          </w:p>
        </w:tc>
      </w:tr>
      <w:tr w:rsidR="00137101" w:rsidRPr="006535F7" w:rsidTr="00707678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</w:tr>
      <w:tr w:rsidR="00137101" w:rsidRPr="006535F7" w:rsidTr="00707678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35F7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Seropositivity</w:t>
            </w:r>
            <w:proofErr w:type="spellEnd"/>
            <w:r w:rsidRPr="006535F7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 xml:space="preserve"> to</w:t>
            </w:r>
            <w:r w:rsidRPr="006535F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C. trachomatis </w:t>
            </w:r>
            <w:r w:rsidRPr="006535F7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and other infection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37101" w:rsidRPr="006535F7" w:rsidTr="00707678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C. trachomatis</w:t>
            </w:r>
            <w:r w:rsidRPr="006535F7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 xml:space="preserve"> alon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 (12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9)</w:t>
            </w:r>
          </w:p>
        </w:tc>
      </w:tr>
      <w:tr w:rsidR="00137101" w:rsidRPr="006535F7" w:rsidTr="00707678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+ </w:t>
            </w:r>
            <w:r w:rsidRPr="006535F7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6535F7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genitalium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.5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5B267C" w:rsidP="005B2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137101"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137101"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137101" w:rsidRPr="006535F7" w:rsidTr="00707678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+ </w:t>
            </w:r>
            <w:r w:rsidRPr="006535F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SV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4.8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.5)</w:t>
            </w:r>
          </w:p>
        </w:tc>
      </w:tr>
      <w:tr w:rsidR="00137101" w:rsidRPr="006535F7" w:rsidTr="00707678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+ </w:t>
            </w:r>
            <w:r w:rsidRPr="006535F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ny HPV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5B267C" w:rsidP="005B2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137101"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  <w:bookmarkStart w:id="0" w:name="_GoBack"/>
            <w:bookmarkEnd w:id="0"/>
            <w:r w:rsidR="00137101"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137101" w:rsidRPr="006535F7" w:rsidTr="00707678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535F7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de-DE"/>
              </w:rPr>
              <w:t>+</w:t>
            </w:r>
            <w:r w:rsidRPr="006535F7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de-DE"/>
              </w:rPr>
              <w:t xml:space="preserve"> </w:t>
            </w:r>
            <w:r w:rsidRPr="006535F7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de-DE"/>
              </w:rPr>
              <w:t>HSV2 + any HPV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2 (1)</w:t>
            </w:r>
          </w:p>
        </w:tc>
      </w:tr>
      <w:tr w:rsidR="00137101" w:rsidRPr="006535F7" w:rsidTr="00707678">
        <w:trPr>
          <w:trHeight w:val="300"/>
        </w:trPr>
        <w:tc>
          <w:tcPr>
            <w:tcW w:w="5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535F7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de-DE"/>
              </w:rPr>
              <w:t>+</w:t>
            </w:r>
            <w:r w:rsidRPr="006535F7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de-DE"/>
              </w:rPr>
              <w:t xml:space="preserve"> M. genitalium</w:t>
            </w:r>
            <w:r w:rsidRPr="006535F7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de-DE"/>
              </w:rPr>
              <w:t xml:space="preserve"> </w:t>
            </w:r>
            <w:r w:rsidRPr="006535F7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de-DE"/>
              </w:rPr>
              <w:t>+ HSV2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4 (1.2)</w:t>
            </w:r>
          </w:p>
        </w:tc>
        <w:tc>
          <w:tcPr>
            <w:tcW w:w="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1 (0.3)</w:t>
            </w:r>
          </w:p>
        </w:tc>
      </w:tr>
      <w:tr w:rsidR="00137101" w:rsidRPr="006535F7" w:rsidTr="00707678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535F7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de-DE"/>
              </w:rPr>
              <w:t>+</w:t>
            </w:r>
            <w:r w:rsidRPr="006535F7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  <w:lang w:val="de-DE"/>
              </w:rPr>
              <w:t xml:space="preserve"> M. genitalium</w:t>
            </w:r>
            <w:r w:rsidRPr="006535F7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de-DE"/>
              </w:rPr>
              <w:t xml:space="preserve"> + </w:t>
            </w:r>
            <w:r w:rsidRPr="006535F7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de-DE"/>
              </w:rPr>
              <w:t>any HPV*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 (0)</w:t>
            </w:r>
          </w:p>
        </w:tc>
      </w:tr>
      <w:tr w:rsidR="00137101" w:rsidRPr="005B267C" w:rsidTr="00707678">
        <w:trPr>
          <w:trHeight w:val="300"/>
        </w:trPr>
        <w:tc>
          <w:tcPr>
            <w:tcW w:w="56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535F7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de-DE"/>
              </w:rPr>
              <w:t>*</w:t>
            </w:r>
            <w:r w:rsidRPr="006535F7">
              <w:rPr>
                <w:lang w:val="de-DE"/>
              </w:rPr>
              <w:t xml:space="preserve"> </w:t>
            </w:r>
            <w:r w:rsidRPr="006535F7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de-DE"/>
              </w:rPr>
              <w:t>HPV16 E6, or HPV18 E6+E7, or HPV45 E6+E7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37101" w:rsidRPr="006535F7" w:rsidRDefault="00137101" w:rsidP="00707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</w:tr>
    </w:tbl>
    <w:p w:rsidR="00137101" w:rsidRPr="006535F7" w:rsidRDefault="00137101">
      <w:pPr>
        <w:rPr>
          <w:lang w:val="de-DE"/>
        </w:rPr>
      </w:pPr>
    </w:p>
    <w:p w:rsidR="00137101" w:rsidRPr="006535F7" w:rsidRDefault="00137101">
      <w:pPr>
        <w:rPr>
          <w:lang w:val="de-DE"/>
        </w:rPr>
      </w:pPr>
      <w:r w:rsidRPr="006535F7">
        <w:rPr>
          <w:lang w:val="de-DE"/>
        </w:rPr>
        <w:br w:type="page"/>
      </w:r>
    </w:p>
    <w:tbl>
      <w:tblPr>
        <w:tblpPr w:leftFromText="180" w:rightFromText="180" w:vertAnchor="text" w:horzAnchor="page" w:tblpX="828" w:tblpY="-854"/>
        <w:tblW w:w="12597" w:type="dxa"/>
        <w:tblLayout w:type="fixed"/>
        <w:tblLook w:val="04A0" w:firstRow="1" w:lastRow="0" w:firstColumn="1" w:lastColumn="0" w:noHBand="0" w:noVBand="1"/>
      </w:tblPr>
      <w:tblGrid>
        <w:gridCol w:w="3227"/>
        <w:gridCol w:w="1005"/>
        <w:gridCol w:w="773"/>
        <w:gridCol w:w="272"/>
        <w:gridCol w:w="606"/>
        <w:gridCol w:w="1156"/>
        <w:gridCol w:w="15"/>
        <w:gridCol w:w="268"/>
        <w:gridCol w:w="15"/>
        <w:gridCol w:w="709"/>
        <w:gridCol w:w="606"/>
        <w:gridCol w:w="1093"/>
        <w:gridCol w:w="15"/>
        <w:gridCol w:w="257"/>
        <w:gridCol w:w="15"/>
        <w:gridCol w:w="758"/>
        <w:gridCol w:w="643"/>
        <w:gridCol w:w="1164"/>
      </w:tblGrid>
      <w:tr w:rsidR="008F480E" w:rsidRPr="006535F7" w:rsidTr="00820237">
        <w:trPr>
          <w:trHeight w:val="568"/>
        </w:trPr>
        <w:tc>
          <w:tcPr>
            <w:tcW w:w="12597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480E" w:rsidRPr="006535F7" w:rsidRDefault="008F480E" w:rsidP="00653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Table S2. Sexually transmitted infections and risk of ovarian cancer restricted to women with no reported tubal ligation*: Results from the NHS and NHSII </w:t>
            </w:r>
          </w:p>
        </w:tc>
      </w:tr>
      <w:tr w:rsidR="00820237" w:rsidRPr="006535F7" w:rsidTr="005C5E02">
        <w:trPr>
          <w:trHeight w:val="450"/>
        </w:trPr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237" w:rsidRPr="006535F7" w:rsidRDefault="00820237" w:rsidP="00653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237" w:rsidRPr="006535F7" w:rsidRDefault="00820237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237" w:rsidRPr="006535F7" w:rsidRDefault="00820237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ll cases 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820237" w:rsidRPr="006535F7" w:rsidRDefault="00820237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20237" w:rsidRPr="006535F7" w:rsidRDefault="00820237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vasive EOC</w:t>
            </w:r>
          </w:p>
        </w:tc>
        <w:tc>
          <w:tcPr>
            <w:tcW w:w="2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237" w:rsidRPr="006535F7" w:rsidRDefault="00820237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237" w:rsidRPr="006535F7" w:rsidRDefault="00820237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rous Invasive EOC</w:t>
            </w:r>
          </w:p>
        </w:tc>
      </w:tr>
      <w:tr w:rsidR="005E4C1F" w:rsidRPr="006535F7" w:rsidTr="00820237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820237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trol n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820237" w:rsidP="008202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="005E4C1F" w:rsidRPr="006535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s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35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R</w:t>
            </w:r>
            <w:r w:rsidR="003A6B12" w:rsidRPr="006535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820237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Pr="006535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s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35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R</w:t>
            </w:r>
            <w:r w:rsidR="003A6B12" w:rsidRPr="006535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820237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Pr="006535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s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R</w:t>
            </w:r>
            <w:r w:rsidR="003A6B12" w:rsidRPr="006535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5E4C1F" w:rsidRPr="006535F7" w:rsidTr="00820237">
        <w:trPr>
          <w:trHeight w:val="300"/>
        </w:trPr>
        <w:tc>
          <w:tcPr>
            <w:tcW w:w="4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. trachomati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E4C1F" w:rsidRPr="006535F7" w:rsidTr="00820237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5E4C1F" w:rsidRPr="006535F7" w:rsidTr="00820237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-3.21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-3.22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-4.08</w:t>
            </w:r>
          </w:p>
        </w:tc>
      </w:tr>
      <w:tr w:rsidR="005E4C1F" w:rsidRPr="006535F7" w:rsidTr="00820237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E4C1F" w:rsidRPr="006535F7" w:rsidTr="00820237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6535F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genitalium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E4C1F" w:rsidRPr="006535F7" w:rsidTr="00820237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5E4C1F" w:rsidRPr="006535F7" w:rsidTr="00820237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-5.11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-4.83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-4.46</w:t>
            </w:r>
          </w:p>
        </w:tc>
      </w:tr>
      <w:tr w:rsidR="005E4C1F" w:rsidRPr="006535F7" w:rsidTr="00820237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E4C1F" w:rsidRPr="006535F7" w:rsidTr="00820237">
        <w:trPr>
          <w:trHeight w:val="300"/>
        </w:trPr>
        <w:tc>
          <w:tcPr>
            <w:tcW w:w="5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rpes simplex virus, type 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E4C1F" w:rsidRPr="006535F7" w:rsidTr="00820237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5E4C1F" w:rsidRPr="006535F7" w:rsidTr="00820237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-1.78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-1.64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-1.93</w:t>
            </w:r>
          </w:p>
        </w:tc>
      </w:tr>
      <w:tr w:rsidR="005E4C1F" w:rsidRPr="006535F7" w:rsidTr="00820237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E4C1F" w:rsidRPr="005B267C" w:rsidTr="00820237">
        <w:trPr>
          <w:trHeight w:val="300"/>
        </w:trPr>
        <w:tc>
          <w:tcPr>
            <w:tcW w:w="58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6535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HPV16 E6, or HPV18 E6+E7, or HPV45 E6+E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</w:tr>
      <w:tr w:rsidR="005E4C1F" w:rsidRPr="006535F7" w:rsidTr="00820237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5E4C1F" w:rsidRPr="006535F7" w:rsidTr="00820237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-2.40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-2.85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-4.74</w:t>
            </w:r>
          </w:p>
        </w:tc>
      </w:tr>
      <w:tr w:rsidR="005E4C1F" w:rsidRPr="006535F7" w:rsidTr="00820237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E4C1F" w:rsidRPr="006535F7" w:rsidTr="00820237">
        <w:trPr>
          <w:trHeight w:val="300"/>
        </w:trPr>
        <w:tc>
          <w:tcPr>
            <w:tcW w:w="4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ltiple Infection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E4C1F" w:rsidRPr="006535F7" w:rsidTr="00820237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 for all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5E4C1F" w:rsidRPr="006535F7" w:rsidTr="00820237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 onl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-3.23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-3.18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-4.31</w:t>
            </w:r>
          </w:p>
        </w:tc>
      </w:tr>
      <w:tr w:rsidR="005E4C1F" w:rsidRPr="006535F7" w:rsidTr="00820237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, HSV2 or HPV onl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-1.93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-1.68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-2.49</w:t>
            </w:r>
          </w:p>
        </w:tc>
      </w:tr>
      <w:tr w:rsidR="005E4C1F" w:rsidRPr="006535F7" w:rsidTr="00820237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+other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-5.43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-5.61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C1F" w:rsidRPr="006535F7" w:rsidRDefault="005E4C1F" w:rsidP="00653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-7.66</w:t>
            </w:r>
          </w:p>
        </w:tc>
      </w:tr>
      <w:tr w:rsidR="008F480E" w:rsidRPr="00BC0D5A" w:rsidTr="00820237">
        <w:trPr>
          <w:trHeight w:val="510"/>
        </w:trPr>
        <w:tc>
          <w:tcPr>
            <w:tcW w:w="12597" w:type="dxa"/>
            <w:gridSpan w:val="18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A6B12" w:rsidRPr="006535F7" w:rsidRDefault="008F480E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35F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*127 participants (53 cases; 74 controls) excluded. </w:t>
            </w:r>
          </w:p>
          <w:p w:rsidR="008F480E" w:rsidRPr="00BC0D5A" w:rsidRDefault="003A6B12" w:rsidP="00653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535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="008F480E"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ditional</w:t>
            </w:r>
            <w:proofErr w:type="spellEnd"/>
            <w:r w:rsidR="008F480E"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gistic regression models for all cases; all other results are from unconditional logistic regression models controlling for matching factors (</w:t>
            </w:r>
            <w:r w:rsidR="008F480E" w:rsidRPr="006535F7">
              <w:rPr>
                <w:rFonts w:ascii="Arial" w:hAnsi="Arial" w:cs="Arial"/>
                <w:sz w:val="20"/>
                <w:szCs w:val="20"/>
              </w:rPr>
              <w:t xml:space="preserve"> year of birth (+/-1 year), menopausal status at diagnosis (premenopausal, postmenopausal, unknown) and factors at one or both blood draws: menopausal status (premenopausal, postmenopausal, unknown), month of collection (+/-1 month), time of day (+/-2 hours), fasting status (&gt;8, </w:t>
            </w:r>
            <w:r w:rsidR="008F480E" w:rsidRPr="006535F7">
              <w:rPr>
                <w:rFonts w:ascii="Arial" w:hAnsi="Arial" w:cs="Arial"/>
                <w:sz w:val="20"/>
                <w:szCs w:val="20"/>
              </w:rPr>
              <w:sym w:font="Symbol" w:char="F0A3"/>
            </w:r>
            <w:r w:rsidR="008F480E" w:rsidRPr="006535F7">
              <w:rPr>
                <w:rFonts w:ascii="Arial" w:hAnsi="Arial" w:cs="Arial"/>
                <w:sz w:val="20"/>
                <w:szCs w:val="20"/>
              </w:rPr>
              <w:t>8 hours), and postmenopausal hormone use (yes/no). Premenopausal NHSII cases and controls additionally matched on luteal day at blood collection (date of next menstrual cycle minus date of blood draw, +/- 1 day))</w:t>
            </w:r>
            <w:r w:rsidR="008F480E"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 All models adjusted for: parity (nulliparous, 1 pregnancy, 2 pregnancies, 3 pregnancies, </w:t>
            </w:r>
            <w:proofErr w:type="gramStart"/>
            <w:r w:rsidR="008F480E"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proofErr w:type="gramEnd"/>
            <w:r w:rsidR="008F480E"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 pregnancies), OC use (never, &lt;1 year, 1-5 years, 5+ years), tubal ligation (yes, no), marital status (never, married/domestic partnership/living with partner, divorced/separated, widowed),</w:t>
            </w:r>
            <w:r w:rsidR="002E51A6"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</w:t>
            </w:r>
            <w:r w:rsidR="008F480E" w:rsidRPr="00653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eight change between ages 18 and blood collection (kg, continuous).</w:t>
            </w:r>
          </w:p>
        </w:tc>
      </w:tr>
    </w:tbl>
    <w:p w:rsidR="00B13AD7" w:rsidRDefault="00892E6C" w:rsidP="006535F7"/>
    <w:sectPr w:rsidR="00B13AD7" w:rsidSect="004F7C1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6FF"/>
    <w:rsid w:val="00091E19"/>
    <w:rsid w:val="000D0E40"/>
    <w:rsid w:val="000F2D52"/>
    <w:rsid w:val="00137101"/>
    <w:rsid w:val="002E51A6"/>
    <w:rsid w:val="00370C6D"/>
    <w:rsid w:val="003A6B12"/>
    <w:rsid w:val="00402698"/>
    <w:rsid w:val="004F7C1D"/>
    <w:rsid w:val="005B267C"/>
    <w:rsid w:val="005E4C1F"/>
    <w:rsid w:val="00644A9A"/>
    <w:rsid w:val="006504D5"/>
    <w:rsid w:val="006535F7"/>
    <w:rsid w:val="006601E0"/>
    <w:rsid w:val="006646FF"/>
    <w:rsid w:val="006C1BC3"/>
    <w:rsid w:val="007F3532"/>
    <w:rsid w:val="00820237"/>
    <w:rsid w:val="00892E6C"/>
    <w:rsid w:val="008F480E"/>
    <w:rsid w:val="00904A8E"/>
    <w:rsid w:val="009C6635"/>
    <w:rsid w:val="00A11269"/>
    <w:rsid w:val="00D31247"/>
    <w:rsid w:val="00D74C67"/>
    <w:rsid w:val="00E715F4"/>
    <w:rsid w:val="00F038E6"/>
    <w:rsid w:val="00F36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7C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C1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7C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C1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7</Words>
  <Characters>260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3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tner, Renée</dc:creator>
  <cp:lastModifiedBy>Fortner, Renée</cp:lastModifiedBy>
  <cp:revision>2</cp:revision>
  <dcterms:created xsi:type="dcterms:W3CDTF">2019-03-07T12:34:00Z</dcterms:created>
  <dcterms:modified xsi:type="dcterms:W3CDTF">2019-03-07T12:34:00Z</dcterms:modified>
</cp:coreProperties>
</file>